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F8039" w14:textId="69D44D41" w:rsidR="00C1682C" w:rsidRPr="003D0B2D" w:rsidRDefault="0056040A">
      <w:pPr>
        <w:rPr>
          <w:rFonts w:ascii="Calibri" w:hAnsi="Calibri" w:cs="Calibri"/>
          <w:sz w:val="22"/>
          <w:szCs w:val="22"/>
        </w:rPr>
      </w:pPr>
      <w:r w:rsidRPr="00A549D9">
        <w:rPr>
          <w:rFonts w:ascii="Calibri" w:hAnsi="Calibri" w:cs="Calibri"/>
          <w:sz w:val="22"/>
          <w:szCs w:val="22"/>
        </w:rPr>
        <w:t>Supplementary Method</w:t>
      </w:r>
    </w:p>
    <w:p w14:paraId="36D2F640" w14:textId="6E7E8476" w:rsidR="005C423F" w:rsidRDefault="00807AFA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 cloning</w:t>
      </w:r>
    </w:p>
    <w:p w14:paraId="087883EB" w14:textId="17385961" w:rsidR="00564AB8" w:rsidRDefault="00E57B47">
      <w:pPr>
        <w:rPr>
          <w:rFonts w:ascii="Calibri" w:hAnsi="Calibri" w:cs="Calibri"/>
          <w:sz w:val="22"/>
          <w:szCs w:val="22"/>
        </w:rPr>
      </w:pPr>
      <w:r w:rsidRPr="00E57B47">
        <w:rPr>
          <w:rFonts w:ascii="Calibri" w:hAnsi="Calibri" w:cs="Calibri"/>
          <w:sz w:val="22"/>
          <w:szCs w:val="22"/>
        </w:rPr>
        <w:t xml:space="preserve">200 ng of genomic DNA from each clone and SOX9E2intron primers were used to amplify the insert in a 50 </w:t>
      </w:r>
      <w:proofErr w:type="spellStart"/>
      <w:r w:rsidRPr="00E57B47">
        <w:rPr>
          <w:rFonts w:ascii="Calibri" w:hAnsi="Calibri" w:cs="Calibri"/>
          <w:sz w:val="22"/>
          <w:szCs w:val="22"/>
        </w:rPr>
        <w:t>uL</w:t>
      </w:r>
      <w:proofErr w:type="spellEnd"/>
      <w:r w:rsidRPr="00E57B47">
        <w:rPr>
          <w:rFonts w:ascii="Calibri" w:hAnsi="Calibri" w:cs="Calibri"/>
          <w:sz w:val="22"/>
          <w:szCs w:val="22"/>
        </w:rPr>
        <w:t xml:space="preserve"> system by GoTaq® Master Mixes. 10 µL of PCR product was used in gel electrophoresis to confirm successful PCR, the rest of 40 µL was purified by the PCR Cleanup Kit (</w:t>
      </w:r>
      <w:proofErr w:type="spellStart"/>
      <w:r w:rsidRPr="00E57B47">
        <w:rPr>
          <w:rFonts w:ascii="Calibri" w:hAnsi="Calibri" w:cs="Calibri"/>
          <w:sz w:val="22"/>
          <w:szCs w:val="22"/>
        </w:rPr>
        <w:t>Geneaid</w:t>
      </w:r>
      <w:proofErr w:type="spellEnd"/>
      <w:r w:rsidRPr="00E57B47">
        <w:rPr>
          <w:rFonts w:ascii="Calibri" w:hAnsi="Calibri" w:cs="Calibri"/>
          <w:sz w:val="22"/>
          <w:szCs w:val="22"/>
        </w:rPr>
        <w:t>, DFC100) according to the respective manual. pMDTH18-T Vector Cloning Kit (</w:t>
      </w:r>
      <w:proofErr w:type="spellStart"/>
      <w:r w:rsidRPr="00E57B47">
        <w:rPr>
          <w:rFonts w:ascii="Calibri" w:hAnsi="Calibri" w:cs="Calibri"/>
          <w:sz w:val="22"/>
          <w:szCs w:val="22"/>
        </w:rPr>
        <w:t>TaKaRa</w:t>
      </w:r>
      <w:proofErr w:type="spellEnd"/>
      <w:r w:rsidRPr="00E57B47">
        <w:rPr>
          <w:rFonts w:ascii="Calibri" w:hAnsi="Calibri" w:cs="Calibri"/>
          <w:sz w:val="22"/>
          <w:szCs w:val="22"/>
        </w:rPr>
        <w:t xml:space="preserve">, 6011) was used. 1 µL of pMDTH18-T Vector, 0.3 </w:t>
      </w:r>
      <w:proofErr w:type="spellStart"/>
      <w:r w:rsidRPr="00E57B47">
        <w:rPr>
          <w:rFonts w:ascii="Calibri" w:hAnsi="Calibri" w:cs="Calibri"/>
          <w:sz w:val="22"/>
          <w:szCs w:val="22"/>
        </w:rPr>
        <w:t>pmol</w:t>
      </w:r>
      <w:proofErr w:type="spellEnd"/>
      <w:r w:rsidRPr="00E57B47">
        <w:rPr>
          <w:rFonts w:ascii="Calibri" w:hAnsi="Calibri" w:cs="Calibri"/>
          <w:sz w:val="22"/>
          <w:szCs w:val="22"/>
        </w:rPr>
        <w:t xml:space="preserve"> of insert DNA, and autoclaved water (Invitrogen, 10977015) were topped up to 5 µL and incubated at 16 °C for 30 min. The ligation product was transformed with 25 µL of E. coli DH5 α Competent Cells by the heat-shock procedure mentioned in the cloning of SOX9 sgRNA method. The recovered cells were spread on </w:t>
      </w:r>
      <w:r w:rsidR="00F9186A">
        <w:rPr>
          <w:rFonts w:ascii="Calibri" w:hAnsi="Calibri" w:cs="Calibri"/>
          <w:sz w:val="22"/>
          <w:szCs w:val="22"/>
        </w:rPr>
        <w:t xml:space="preserve">Salmon </w:t>
      </w:r>
      <w:r w:rsidRPr="00E57B47">
        <w:rPr>
          <w:rFonts w:ascii="Calibri" w:hAnsi="Calibri" w:cs="Calibri"/>
          <w:sz w:val="22"/>
          <w:szCs w:val="22"/>
        </w:rPr>
        <w:t>Gal</w:t>
      </w:r>
      <w:r w:rsidR="00D56EFA">
        <w:rPr>
          <w:rFonts w:ascii="Calibri" w:hAnsi="Calibri" w:cs="Calibri"/>
          <w:sz w:val="22"/>
          <w:szCs w:val="22"/>
        </w:rPr>
        <w:t xml:space="preserve"> (APOLLO SCIENTIFIC, BIMB1026)</w:t>
      </w:r>
      <w:r w:rsidR="00D53245">
        <w:rPr>
          <w:rFonts w:ascii="Calibri" w:hAnsi="Calibri" w:cs="Calibri"/>
          <w:sz w:val="22"/>
          <w:szCs w:val="22"/>
        </w:rPr>
        <w:t xml:space="preserve"> </w:t>
      </w:r>
      <w:r w:rsidR="00D56EFA">
        <w:rPr>
          <w:rFonts w:ascii="Calibri" w:hAnsi="Calibri" w:cs="Calibri"/>
          <w:sz w:val="22"/>
          <w:szCs w:val="22"/>
        </w:rPr>
        <w:t xml:space="preserve">and </w:t>
      </w:r>
      <w:r w:rsidRPr="00E57B47">
        <w:rPr>
          <w:rFonts w:ascii="Calibri" w:hAnsi="Calibri" w:cs="Calibri"/>
          <w:sz w:val="22"/>
          <w:szCs w:val="22"/>
        </w:rPr>
        <w:t xml:space="preserve">IPTG </w:t>
      </w:r>
      <w:r w:rsidR="00D53245">
        <w:rPr>
          <w:rFonts w:ascii="Calibri" w:hAnsi="Calibri" w:cs="Calibri"/>
          <w:sz w:val="22"/>
          <w:szCs w:val="22"/>
        </w:rPr>
        <w:t>(S</w:t>
      </w:r>
      <w:r w:rsidR="00D53245" w:rsidRPr="00D53245">
        <w:rPr>
          <w:rFonts w:ascii="Calibri" w:hAnsi="Calibri" w:cs="Calibri"/>
          <w:sz w:val="22"/>
          <w:szCs w:val="22"/>
        </w:rPr>
        <w:t>igma</w:t>
      </w:r>
      <w:r w:rsidR="00D53245">
        <w:rPr>
          <w:rFonts w:ascii="Calibri" w:hAnsi="Calibri" w:cs="Calibri"/>
          <w:sz w:val="22"/>
          <w:szCs w:val="22"/>
        </w:rPr>
        <w:t>-A</w:t>
      </w:r>
      <w:r w:rsidR="00D53245" w:rsidRPr="00D53245">
        <w:rPr>
          <w:rFonts w:ascii="Calibri" w:hAnsi="Calibri" w:cs="Calibri"/>
          <w:sz w:val="22"/>
          <w:szCs w:val="22"/>
        </w:rPr>
        <w:t>ldrich</w:t>
      </w:r>
      <w:r w:rsidR="00D53245">
        <w:rPr>
          <w:rFonts w:ascii="Calibri" w:hAnsi="Calibri" w:cs="Calibri"/>
          <w:sz w:val="22"/>
          <w:szCs w:val="22"/>
        </w:rPr>
        <w:t xml:space="preserve">, I6758-1G) </w:t>
      </w:r>
      <w:r w:rsidRPr="00E57B47">
        <w:rPr>
          <w:rFonts w:ascii="Calibri" w:hAnsi="Calibri" w:cs="Calibri"/>
          <w:sz w:val="22"/>
          <w:szCs w:val="22"/>
        </w:rPr>
        <w:t>LB agar with 1 µg/ml of ampicillin and incubated at 37 °C for 16 h. White colonies were picked o</w:t>
      </w:r>
      <w:r w:rsidR="005A36F0">
        <w:rPr>
          <w:rFonts w:ascii="Calibri" w:hAnsi="Calibri" w:cs="Calibri"/>
          <w:sz w:val="22"/>
          <w:szCs w:val="22"/>
        </w:rPr>
        <w:t>n</w:t>
      </w:r>
      <w:r w:rsidRPr="00E57B47">
        <w:rPr>
          <w:rFonts w:ascii="Calibri" w:hAnsi="Calibri" w:cs="Calibri"/>
          <w:sz w:val="22"/>
          <w:szCs w:val="22"/>
        </w:rPr>
        <w:t xml:space="preserve"> next day in 10 µL autoclaved water, and 1 µL samples were used in colony PCR in a 30 </w:t>
      </w:r>
      <w:proofErr w:type="spellStart"/>
      <w:r w:rsidRPr="00E57B47">
        <w:rPr>
          <w:rFonts w:ascii="Calibri" w:hAnsi="Calibri" w:cs="Calibri"/>
          <w:sz w:val="22"/>
          <w:szCs w:val="22"/>
        </w:rPr>
        <w:t>uL</w:t>
      </w:r>
      <w:proofErr w:type="spellEnd"/>
      <w:r w:rsidRPr="00E57B47">
        <w:rPr>
          <w:rFonts w:ascii="Calibri" w:hAnsi="Calibri" w:cs="Calibri"/>
          <w:sz w:val="22"/>
          <w:szCs w:val="22"/>
        </w:rPr>
        <w:t xml:space="preserve"> system by GoTaq® Master Mixes. The rest of the PCR products were then sent out for Sanger sequencing after gel electrophoresis with a 10 </w:t>
      </w:r>
      <w:proofErr w:type="spellStart"/>
      <w:r w:rsidRPr="00E57B47">
        <w:rPr>
          <w:rFonts w:ascii="Calibri" w:hAnsi="Calibri" w:cs="Calibri"/>
          <w:sz w:val="22"/>
          <w:szCs w:val="22"/>
        </w:rPr>
        <w:t>uL</w:t>
      </w:r>
      <w:proofErr w:type="spellEnd"/>
      <w:r w:rsidRPr="00E57B47">
        <w:rPr>
          <w:rFonts w:ascii="Calibri" w:hAnsi="Calibri" w:cs="Calibri"/>
          <w:sz w:val="22"/>
          <w:szCs w:val="22"/>
        </w:rPr>
        <w:t xml:space="preserve"> sample.</w:t>
      </w:r>
    </w:p>
    <w:p w14:paraId="3E5A6373" w14:textId="77777777" w:rsidR="00A564D9" w:rsidRPr="00A564D9" w:rsidRDefault="00A564D9">
      <w:pPr>
        <w:rPr>
          <w:rFonts w:ascii="Calibri" w:hAnsi="Calibri" w:cs="Calibri"/>
          <w:sz w:val="22"/>
          <w:szCs w:val="22"/>
        </w:rPr>
      </w:pPr>
    </w:p>
    <w:p w14:paraId="0B81AAB1" w14:textId="02A2C109" w:rsidR="00AA45FC" w:rsidRPr="00A549D9" w:rsidRDefault="00AA45FC" w:rsidP="00AA45FC">
      <w:pPr>
        <w:rPr>
          <w:rFonts w:ascii="Calibri" w:hAnsi="Calibri" w:cs="Calibri"/>
          <w:sz w:val="22"/>
          <w:szCs w:val="22"/>
        </w:rPr>
      </w:pPr>
    </w:p>
    <w:sectPr w:rsidR="00AA45FC" w:rsidRPr="00A549D9">
      <w:pgSz w:w="11906" w:h="16838"/>
      <w:pgMar w:top="1440" w:right="1800" w:bottom="1440" w:left="180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F801A8" w14:textId="77777777" w:rsidR="00916F9F" w:rsidRDefault="00916F9F" w:rsidP="00916F9F">
      <w:pPr>
        <w:spacing w:after="0" w:line="240" w:lineRule="auto"/>
      </w:pPr>
      <w:r>
        <w:separator/>
      </w:r>
    </w:p>
  </w:endnote>
  <w:endnote w:type="continuationSeparator" w:id="0">
    <w:p w14:paraId="714A1EC0" w14:textId="77777777" w:rsidR="00916F9F" w:rsidRDefault="00916F9F" w:rsidP="00916F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76AA15" w14:textId="77777777" w:rsidR="00916F9F" w:rsidRDefault="00916F9F" w:rsidP="00916F9F">
      <w:pPr>
        <w:spacing w:after="0" w:line="240" w:lineRule="auto"/>
      </w:pPr>
      <w:r>
        <w:separator/>
      </w:r>
    </w:p>
  </w:footnote>
  <w:footnote w:type="continuationSeparator" w:id="0">
    <w:p w14:paraId="0D67065E" w14:textId="77777777" w:rsidR="00916F9F" w:rsidRDefault="00916F9F" w:rsidP="00916F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writeProtection w:recommended="1"/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40A"/>
    <w:rsid w:val="00013A10"/>
    <w:rsid w:val="00033B66"/>
    <w:rsid w:val="00090EDA"/>
    <w:rsid w:val="000D59CD"/>
    <w:rsid w:val="000F5456"/>
    <w:rsid w:val="00126A1B"/>
    <w:rsid w:val="0018141E"/>
    <w:rsid w:val="00186F2C"/>
    <w:rsid w:val="001B0FE5"/>
    <w:rsid w:val="002014E9"/>
    <w:rsid w:val="0022145F"/>
    <w:rsid w:val="0022658C"/>
    <w:rsid w:val="002675B4"/>
    <w:rsid w:val="002867D2"/>
    <w:rsid w:val="002B1983"/>
    <w:rsid w:val="002C4119"/>
    <w:rsid w:val="002D27CA"/>
    <w:rsid w:val="002D299C"/>
    <w:rsid w:val="002D708D"/>
    <w:rsid w:val="003121CE"/>
    <w:rsid w:val="003754D0"/>
    <w:rsid w:val="003C150A"/>
    <w:rsid w:val="003C4571"/>
    <w:rsid w:val="003D0B2D"/>
    <w:rsid w:val="003E2D35"/>
    <w:rsid w:val="003E4CA3"/>
    <w:rsid w:val="003F2074"/>
    <w:rsid w:val="004633F3"/>
    <w:rsid w:val="004C38FD"/>
    <w:rsid w:val="00546038"/>
    <w:rsid w:val="00552971"/>
    <w:rsid w:val="0056040A"/>
    <w:rsid w:val="00564AB8"/>
    <w:rsid w:val="005658FE"/>
    <w:rsid w:val="005668F9"/>
    <w:rsid w:val="005974EA"/>
    <w:rsid w:val="005A36F0"/>
    <w:rsid w:val="005C423F"/>
    <w:rsid w:val="005E5812"/>
    <w:rsid w:val="00622A54"/>
    <w:rsid w:val="006352B0"/>
    <w:rsid w:val="00645CD3"/>
    <w:rsid w:val="006E7E04"/>
    <w:rsid w:val="00737ABA"/>
    <w:rsid w:val="0074327E"/>
    <w:rsid w:val="0074724C"/>
    <w:rsid w:val="00776290"/>
    <w:rsid w:val="007932C9"/>
    <w:rsid w:val="007A44AD"/>
    <w:rsid w:val="007D7F4E"/>
    <w:rsid w:val="007F0097"/>
    <w:rsid w:val="00807AFA"/>
    <w:rsid w:val="00873BA3"/>
    <w:rsid w:val="00884715"/>
    <w:rsid w:val="008A0AEF"/>
    <w:rsid w:val="008A3DBD"/>
    <w:rsid w:val="008B0197"/>
    <w:rsid w:val="008B5F25"/>
    <w:rsid w:val="00915210"/>
    <w:rsid w:val="00916F9F"/>
    <w:rsid w:val="009318FC"/>
    <w:rsid w:val="00933906"/>
    <w:rsid w:val="009C5DCB"/>
    <w:rsid w:val="00A17189"/>
    <w:rsid w:val="00A549D9"/>
    <w:rsid w:val="00A564D9"/>
    <w:rsid w:val="00A7252A"/>
    <w:rsid w:val="00A9466A"/>
    <w:rsid w:val="00AA45FC"/>
    <w:rsid w:val="00AF77EC"/>
    <w:rsid w:val="00B10737"/>
    <w:rsid w:val="00B2229C"/>
    <w:rsid w:val="00B443B0"/>
    <w:rsid w:val="00B57720"/>
    <w:rsid w:val="00BB6DFC"/>
    <w:rsid w:val="00BC786A"/>
    <w:rsid w:val="00BE3518"/>
    <w:rsid w:val="00C0320E"/>
    <w:rsid w:val="00C03D4D"/>
    <w:rsid w:val="00C1682C"/>
    <w:rsid w:val="00C219DE"/>
    <w:rsid w:val="00C45CE6"/>
    <w:rsid w:val="00C63475"/>
    <w:rsid w:val="00CC1E1C"/>
    <w:rsid w:val="00CE4F5E"/>
    <w:rsid w:val="00CE5E4A"/>
    <w:rsid w:val="00D161D2"/>
    <w:rsid w:val="00D3431C"/>
    <w:rsid w:val="00D53245"/>
    <w:rsid w:val="00D56EFA"/>
    <w:rsid w:val="00D72E31"/>
    <w:rsid w:val="00DA4B73"/>
    <w:rsid w:val="00E21591"/>
    <w:rsid w:val="00E21FC8"/>
    <w:rsid w:val="00E24FAD"/>
    <w:rsid w:val="00E40CB3"/>
    <w:rsid w:val="00E43CEA"/>
    <w:rsid w:val="00E43D28"/>
    <w:rsid w:val="00E57B47"/>
    <w:rsid w:val="00E82A48"/>
    <w:rsid w:val="00EC2150"/>
    <w:rsid w:val="00EC2897"/>
    <w:rsid w:val="00F04158"/>
    <w:rsid w:val="00F33656"/>
    <w:rsid w:val="00F623EB"/>
    <w:rsid w:val="00F75418"/>
    <w:rsid w:val="00F80EF6"/>
    <w:rsid w:val="00F9186A"/>
    <w:rsid w:val="00FA5D81"/>
    <w:rsid w:val="00FC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ED7CD70"/>
  <w15:chartTrackingRefBased/>
  <w15:docId w15:val="{48632FC2-2F9D-4FEB-8065-8DCE687A8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040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0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040A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040A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04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040A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040A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040A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040A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040A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040A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040A"/>
    <w:rPr>
      <w:rFonts w:eastAsiaTheme="majorEastAsia" w:cstheme="majorBidi"/>
      <w:color w:val="0F4761" w:themeColor="accent1" w:themeShade="BF"/>
      <w:sz w:val="32"/>
      <w:szCs w:val="3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040A"/>
    <w:rPr>
      <w:rFonts w:eastAsiaTheme="majorEastAsia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040A"/>
    <w:rPr>
      <w:rFonts w:eastAsiaTheme="majorEastAsia" w:cstheme="majorBidi"/>
      <w:color w:val="0F4761" w:themeColor="accent1" w:themeShade="BF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040A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040A"/>
    <w:rPr>
      <w:rFonts w:eastAsiaTheme="majorEastAsia" w:cstheme="majorBidi"/>
      <w:color w:val="595959" w:themeColor="text1" w:themeTint="A6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040A"/>
    <w:rPr>
      <w:rFonts w:eastAsiaTheme="majorEastAsia" w:cstheme="majorBidi"/>
      <w:color w:val="272727" w:themeColor="text1" w:themeTint="D8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040A"/>
    <w:rPr>
      <w:rFonts w:eastAsiaTheme="majorEastAsia" w:cstheme="majorBidi"/>
      <w:color w:val="272727" w:themeColor="text1" w:themeTint="D8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604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040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04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04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604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040A"/>
    <w:rPr>
      <w:i/>
      <w:iCs/>
      <w:color w:val="404040" w:themeColor="text1" w:themeTint="BF"/>
      <w14:ligatures w14:val="none"/>
    </w:rPr>
  </w:style>
  <w:style w:type="paragraph" w:styleId="ListParagraph">
    <w:name w:val="List Paragraph"/>
    <w:basedOn w:val="Normal"/>
    <w:uiPriority w:val="34"/>
    <w:qFormat/>
    <w:rsid w:val="005604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04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04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040A"/>
    <w:rPr>
      <w:i/>
      <w:iCs/>
      <w:color w:val="0F4761" w:themeColor="accent1" w:themeShade="BF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604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3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F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6F9F"/>
    <w:rPr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16F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6F9F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193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2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See Wing</dc:creator>
  <cp:keywords/>
  <dc:description/>
  <cp:lastModifiedBy>CHAN, See Wing</cp:lastModifiedBy>
  <cp:revision>3</cp:revision>
  <dcterms:created xsi:type="dcterms:W3CDTF">2024-08-31T11:20:00Z</dcterms:created>
  <dcterms:modified xsi:type="dcterms:W3CDTF">2024-08-31T11:20:00Z</dcterms:modified>
</cp:coreProperties>
</file>